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/>
        <w:t xml:space="preserve">Table S2. </w:t>
      </w:r>
      <w:r>
        <w:rPr>
          <w:rFonts w:cs="Times New Roman" w:ascii="Times New Roman" w:hAnsi="Times New Roman"/>
        </w:rPr>
        <w:t xml:space="preserve">Texture features used in this paper and their formula: p is </w:t>
      </w:r>
      <w:r>
        <w:rPr/>
        <w:drawing>
          <wp:inline distT="0" distB="0" distL="0" distR="0">
            <wp:extent cx="1091565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157" r="-3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15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in the VGLCM-3D method (or </w:t>
      </w:r>
      <w:r>
        <w:rPr/>
        <w:drawing>
          <wp:inline distT="0" distB="0" distL="0" distR="0">
            <wp:extent cx="1536700" cy="254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142" r="-23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, </w:t>
      </w:r>
      <w:r>
        <w:rPr/>
        <w:drawing>
          <wp:inline distT="0" distB="0" distL="0" distR="0">
            <wp:extent cx="1548765" cy="254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" t="-142" r="-23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765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and </w:t>
      </w:r>
      <w:r>
        <w:rPr/>
        <w:drawing>
          <wp:inline distT="0" distB="0" distL="0" distR="0">
            <wp:extent cx="1548765" cy="254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142" r="-23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765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in the VGLCM-TOP-3D method)</w:t>
      </w:r>
      <w:r>
        <w:rPr>
          <w:rFonts w:cs="Times New Roman" w:ascii="Times New Roman" w:hAnsi="Times New Roman"/>
        </w:rPr>
        <w:t>, and N</w:t>
      </w:r>
      <w:r>
        <w:rPr>
          <w:rFonts w:cs="Times New Roman" w:ascii="Times New Roman" w:hAnsi="Times New Roman"/>
          <w:vertAlign w:val="subscript"/>
        </w:rPr>
        <w:t>g</w:t>
      </w:r>
      <w:r>
        <w:rPr>
          <w:rFonts w:cs="Times New Roman" w:ascii="Times New Roman" w:hAnsi="Times New Roman"/>
        </w:rPr>
        <w:t xml:space="preserve"> the number of gray levels (quantization level). Auxiliary formulae are given in the bottom of the table.  </w:t>
      </w:r>
    </w:p>
    <w:tbl>
      <w:tblPr>
        <w:tblW w:w="7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2581"/>
        <w:gridCol w:w="18"/>
        <w:gridCol w:w="4152"/>
      </w:tblGrid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ture Name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ula</w:t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correlation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990600" cy="4572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6" t="-79" r="-36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geneity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977900" cy="457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7" t="-79" r="-37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862965" cy="4572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" t="-79" r="-42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96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4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739900" cy="482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1" t="-75" r="-21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9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imilarity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206500" cy="4572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0" t="-79" r="-30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 of squares: variance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257300" cy="4572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9" t="-79" r="-2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7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 average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673100" cy="4572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4" t="-79" r="-54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1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8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 entropy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524000" cy="4572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4" t="-79" r="-24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2"/>
            <w:tcBorders>
              <w:top w:val="thinThickSmallGap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117600" cy="4572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2" t="-79" r="-32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0" w:type="dxa"/>
            <w:gridSpan w:val="2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168400" cy="4572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1" t="-79" r="-31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313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714500" cy="4953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1" t="-73" r="-21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790700" cy="4953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0" t="-73" r="-20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5" w:hRule="atLeast"/>
        </w:trPr>
        <w:tc>
          <w:tcPr>
            <w:tcW w:w="313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346200" cy="4953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7" t="-73" r="-2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62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drawing>
                <wp:inline distT="0" distB="0" distL="0" distR="0">
                  <wp:extent cx="1409700" cy="571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6" t="-63" r="-26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200"/>
        <w:ind w:right="-990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0:52:00Z</dcterms:created>
  <dc:creator>Rouzbeh</dc:creator>
  <dc:description/>
  <cp:keywords/>
  <dc:language>en-US</dc:language>
  <cp:lastModifiedBy>Rouzbeh</cp:lastModifiedBy>
  <dcterms:modified xsi:type="dcterms:W3CDTF">2015-01-07T01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